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2756" w:rsidRDefault="00012756" w:rsidP="00012756">
      <w:pPr>
        <w:spacing w:after="0" w:line="240" w:lineRule="auto"/>
        <w:ind w:left="-446"/>
      </w:pPr>
      <w:r>
        <w:rPr>
          <w:rFonts w:ascii="Times New Roman" w:hAnsi="Times New Roman" w:cs="Times New Roman"/>
          <w:b/>
          <w:sz w:val="18"/>
          <w:szCs w:val="18"/>
        </w:rPr>
        <w:t>S</w:t>
      </w:r>
      <w:r>
        <w:rPr>
          <w:rFonts w:ascii="Times New Roman" w:hAnsi="Times New Roman" w:cs="Times New Roman"/>
          <w:b/>
          <w:sz w:val="18"/>
          <w:szCs w:val="18"/>
        </w:rPr>
        <w:t xml:space="preserve">2 </w:t>
      </w:r>
      <w:r w:rsidRPr="00B66587">
        <w:rPr>
          <w:rFonts w:ascii="Times New Roman" w:hAnsi="Times New Roman" w:cs="Times New Roman"/>
          <w:b/>
          <w:sz w:val="18"/>
          <w:szCs w:val="18"/>
        </w:rPr>
        <w:t>Table.</w:t>
      </w:r>
      <w:r w:rsidRPr="00B66587">
        <w:rPr>
          <w:rFonts w:ascii="Times New Roman" w:hAnsi="Times New Roman" w:cs="Times New Roman"/>
          <w:sz w:val="18"/>
          <w:szCs w:val="18"/>
        </w:rPr>
        <w:t xml:space="preserve"> Results of Adjusted Logistic Regression Models for School Readines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20"/>
        </w:rPr>
        <w:t>by Grandmother’s Adolescent Motherhood Statu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B66587">
        <w:rPr>
          <w:rFonts w:ascii="Times New Roman" w:hAnsi="Times New Roman" w:cs="Times New Roman"/>
          <w:sz w:val="18"/>
          <w:szCs w:val="18"/>
        </w:rPr>
        <w:t>(n = 14,298)</w:t>
      </w:r>
    </w:p>
    <w:tbl>
      <w:tblPr>
        <w:tblStyle w:val="TableGrid"/>
        <w:tblW w:w="13770" w:type="dxa"/>
        <w:tblInd w:w="-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1530"/>
        <w:gridCol w:w="1440"/>
        <w:gridCol w:w="1530"/>
        <w:gridCol w:w="1710"/>
        <w:gridCol w:w="1620"/>
        <w:gridCol w:w="2160"/>
      </w:tblGrid>
      <w:tr w:rsidR="00012756" w:rsidRPr="00B66587" w:rsidTr="00B56631">
        <w:tc>
          <w:tcPr>
            <w:tcW w:w="3780" w:type="dxa"/>
            <w:vMerge w:val="restart"/>
            <w:tcBorders>
              <w:top w:val="single" w:sz="4" w:space="0" w:color="auto"/>
            </w:tcBorders>
            <w:vAlign w:val="bottom"/>
          </w:tcPr>
          <w:p w:rsidR="00012756" w:rsidRPr="00B66587" w:rsidRDefault="00012756" w:rsidP="00B566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12756" w:rsidRPr="00B66587" w:rsidRDefault="00012756" w:rsidP="00B56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>Not Ready for School</w:t>
            </w:r>
          </w:p>
        </w:tc>
      </w:tr>
      <w:tr w:rsidR="00012756" w:rsidRPr="00B66587" w:rsidTr="00B56631">
        <w:tc>
          <w:tcPr>
            <w:tcW w:w="378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012756" w:rsidRPr="00B66587" w:rsidRDefault="00012756" w:rsidP="00B566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12756" w:rsidRPr="00B66587" w:rsidRDefault="00012756" w:rsidP="00B56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12756" w:rsidRPr="00B66587" w:rsidRDefault="00012756" w:rsidP="00B566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66587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Physical </w:t>
            </w:r>
          </w:p>
          <w:p w:rsidR="00012756" w:rsidRPr="00B66587" w:rsidRDefault="00012756" w:rsidP="00B56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ell-Being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12756" w:rsidRPr="00B66587" w:rsidRDefault="00012756" w:rsidP="00B56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ocial Competenc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12756" w:rsidRPr="00B66587" w:rsidRDefault="00012756" w:rsidP="00B56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ommunication and General Knowledg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12756" w:rsidRPr="00B66587" w:rsidRDefault="00012756" w:rsidP="00B56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Emotional Maturity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12756" w:rsidRPr="00B66587" w:rsidRDefault="00012756" w:rsidP="00B56631">
            <w:pPr>
              <w:ind w:left="17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66587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Language and Cognitive Development</w:t>
            </w:r>
          </w:p>
        </w:tc>
      </w:tr>
      <w:tr w:rsidR="00012756" w:rsidRPr="00B66587" w:rsidTr="00B56631">
        <w:tc>
          <w:tcPr>
            <w:tcW w:w="3780" w:type="dxa"/>
          </w:tcPr>
          <w:p w:rsidR="00012756" w:rsidRPr="00B66587" w:rsidRDefault="00012756" w:rsidP="00B5663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randmother was an Adolescent Mother</w:t>
            </w:r>
          </w:p>
        </w:tc>
        <w:tc>
          <w:tcPr>
            <w:tcW w:w="1530" w:type="dxa"/>
            <w:vAlign w:val="bottom"/>
          </w:tcPr>
          <w:p w:rsidR="00012756" w:rsidRPr="00B66587" w:rsidRDefault="00012756" w:rsidP="00B566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440" w:type="dxa"/>
            <w:vAlign w:val="bottom"/>
          </w:tcPr>
          <w:p w:rsidR="00012756" w:rsidRPr="00B66587" w:rsidRDefault="00012756" w:rsidP="00B566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530" w:type="dxa"/>
            <w:vAlign w:val="bottom"/>
          </w:tcPr>
          <w:p w:rsidR="00012756" w:rsidRPr="00B66587" w:rsidRDefault="00012756" w:rsidP="00B566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710" w:type="dxa"/>
            <w:vAlign w:val="bottom"/>
          </w:tcPr>
          <w:p w:rsidR="00012756" w:rsidRPr="00B66587" w:rsidRDefault="00012756" w:rsidP="00B566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620" w:type="dxa"/>
            <w:vAlign w:val="bottom"/>
          </w:tcPr>
          <w:p w:rsidR="00012756" w:rsidRPr="00B66587" w:rsidRDefault="00012756" w:rsidP="00B566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2160" w:type="dxa"/>
            <w:vAlign w:val="bottom"/>
          </w:tcPr>
          <w:p w:rsidR="00012756" w:rsidRPr="00B66587" w:rsidRDefault="00012756" w:rsidP="00B566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</w:tr>
      <w:tr w:rsidR="00012756" w:rsidRPr="00B66587" w:rsidTr="00B56631">
        <w:tc>
          <w:tcPr>
            <w:tcW w:w="3780" w:type="dxa"/>
          </w:tcPr>
          <w:p w:rsidR="00012756" w:rsidRPr="00B66587" w:rsidRDefault="00012756" w:rsidP="00B56631">
            <w:pPr>
              <w:ind w:left="19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012756" w:rsidRPr="00B66587" w:rsidRDefault="00012756" w:rsidP="00B5663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12756" w:rsidRPr="00B66587" w:rsidRDefault="00012756" w:rsidP="00B5663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012756" w:rsidRPr="00B66587" w:rsidRDefault="00012756" w:rsidP="00B5663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012756" w:rsidRPr="00B66587" w:rsidRDefault="00012756" w:rsidP="00B5663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12756" w:rsidRPr="00B66587" w:rsidRDefault="00012756" w:rsidP="00B5663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012756" w:rsidRPr="00B66587" w:rsidRDefault="00012756" w:rsidP="00B5663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012756" w:rsidRPr="00B66587" w:rsidTr="00B56631">
        <w:tc>
          <w:tcPr>
            <w:tcW w:w="3780" w:type="dxa"/>
          </w:tcPr>
          <w:p w:rsidR="00012756" w:rsidRPr="00B66587" w:rsidRDefault="00012756" w:rsidP="00B56631">
            <w:pPr>
              <w:ind w:left="19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012756" w:rsidRPr="000C702B" w:rsidRDefault="00012756" w:rsidP="00B566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16 (1.07, 1.26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012756" w:rsidRPr="000C702B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70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1.06, 1.29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012756" w:rsidRPr="000C702B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 (1.07, 1.31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012756" w:rsidRPr="000C702B" w:rsidRDefault="00012756" w:rsidP="00B566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10 (0.98, 1.23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012756" w:rsidRPr="000C702B" w:rsidRDefault="00012756" w:rsidP="00B566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09 (0.98, 1.21)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012756" w:rsidRPr="000C702B" w:rsidRDefault="00012756" w:rsidP="00B566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13 (1.01, 1.25)</w:t>
            </w:r>
          </w:p>
        </w:tc>
      </w:tr>
      <w:tr w:rsidR="00012756" w:rsidRPr="00B66587" w:rsidTr="00B56631">
        <w:tc>
          <w:tcPr>
            <w:tcW w:w="3780" w:type="dxa"/>
          </w:tcPr>
          <w:p w:rsidR="00012756" w:rsidRPr="00B66587" w:rsidRDefault="00012756" w:rsidP="00B56631">
            <w:pPr>
              <w:ind w:left="165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 xml:space="preserve">Urban Neighborhood 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(0.80, 0.96)</w:t>
            </w:r>
          </w:p>
        </w:tc>
        <w:tc>
          <w:tcPr>
            <w:tcW w:w="1440" w:type="dxa"/>
            <w:vAlign w:val="bottom"/>
          </w:tcPr>
          <w:p w:rsidR="00012756" w:rsidRPr="000C702B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70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 (0.75, 0.94)</w:t>
            </w:r>
          </w:p>
        </w:tc>
        <w:tc>
          <w:tcPr>
            <w:tcW w:w="1530" w:type="dxa"/>
            <w:vAlign w:val="bottom"/>
          </w:tcPr>
          <w:p w:rsidR="00012756" w:rsidRPr="000C702B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(0.78, 0.99)</w:t>
            </w:r>
          </w:p>
        </w:tc>
        <w:tc>
          <w:tcPr>
            <w:tcW w:w="1710" w:type="dxa"/>
            <w:vAlign w:val="bottom"/>
          </w:tcPr>
          <w:p w:rsidR="00012756" w:rsidRPr="000C702B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 (0.57, 0.74)</w:t>
            </w:r>
          </w:p>
        </w:tc>
        <w:tc>
          <w:tcPr>
            <w:tcW w:w="1620" w:type="dxa"/>
            <w:vAlign w:val="bottom"/>
          </w:tcPr>
          <w:p w:rsidR="00012756" w:rsidRPr="000C702B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 (0.79, 1.00)</w:t>
            </w:r>
          </w:p>
        </w:tc>
        <w:tc>
          <w:tcPr>
            <w:tcW w:w="2160" w:type="dxa"/>
            <w:vAlign w:val="bottom"/>
          </w:tcPr>
          <w:p w:rsidR="00012756" w:rsidRPr="000C702B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 (0.71, 0.90)</w:t>
            </w:r>
          </w:p>
        </w:tc>
      </w:tr>
      <w:tr w:rsidR="00012756" w:rsidRPr="00B66587" w:rsidTr="00B56631">
        <w:tc>
          <w:tcPr>
            <w:tcW w:w="3780" w:type="dxa"/>
          </w:tcPr>
          <w:p w:rsidR="00012756" w:rsidRPr="00B66587" w:rsidRDefault="00012756" w:rsidP="00B56631">
            <w:pPr>
              <w:ind w:left="165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 xml:space="preserve">Income Quintile of Neighborhood 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012756" w:rsidRPr="000C702B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012756" w:rsidRPr="000C702B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Align w:val="bottom"/>
          </w:tcPr>
          <w:p w:rsidR="00012756" w:rsidRPr="000C702B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012756" w:rsidRPr="000C702B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:rsidR="00012756" w:rsidRPr="000C702B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2756" w:rsidRPr="00B66587" w:rsidTr="00B56631">
        <w:tc>
          <w:tcPr>
            <w:tcW w:w="3780" w:type="dxa"/>
          </w:tcPr>
          <w:p w:rsidR="00012756" w:rsidRPr="00B66587" w:rsidRDefault="00012756" w:rsidP="00B56631">
            <w:pPr>
              <w:ind w:left="342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>1 (Lowest)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 (1.26, 1.64)</w:t>
            </w:r>
          </w:p>
        </w:tc>
        <w:tc>
          <w:tcPr>
            <w:tcW w:w="1440" w:type="dxa"/>
            <w:vAlign w:val="bottom"/>
          </w:tcPr>
          <w:p w:rsidR="00012756" w:rsidRPr="000C702B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70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1.00, 1.38)</w:t>
            </w:r>
          </w:p>
        </w:tc>
        <w:tc>
          <w:tcPr>
            <w:tcW w:w="1530" w:type="dxa"/>
            <w:vAlign w:val="bottom"/>
          </w:tcPr>
          <w:p w:rsidR="00012756" w:rsidRPr="000C702B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 (1.11, 1.58)</w:t>
            </w:r>
          </w:p>
        </w:tc>
        <w:tc>
          <w:tcPr>
            <w:tcW w:w="1710" w:type="dxa"/>
            <w:vAlign w:val="bottom"/>
          </w:tcPr>
          <w:p w:rsidR="00012756" w:rsidRPr="000C702B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 (1.43, 2.13)</w:t>
            </w:r>
          </w:p>
        </w:tc>
        <w:tc>
          <w:tcPr>
            <w:tcW w:w="1620" w:type="dxa"/>
            <w:vAlign w:val="bottom"/>
          </w:tcPr>
          <w:p w:rsidR="00012756" w:rsidRPr="000C702B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88, 1.25)</w:t>
            </w:r>
          </w:p>
        </w:tc>
        <w:tc>
          <w:tcPr>
            <w:tcW w:w="2160" w:type="dxa"/>
            <w:vAlign w:val="bottom"/>
          </w:tcPr>
          <w:p w:rsidR="00012756" w:rsidRPr="000C702B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 (1.18, 1.68)</w:t>
            </w:r>
          </w:p>
        </w:tc>
      </w:tr>
      <w:tr w:rsidR="00012756" w:rsidRPr="00B66587" w:rsidTr="00B56631">
        <w:tc>
          <w:tcPr>
            <w:tcW w:w="3780" w:type="dxa"/>
          </w:tcPr>
          <w:p w:rsidR="00012756" w:rsidRPr="00B66587" w:rsidRDefault="00012756" w:rsidP="00B56631">
            <w:pPr>
              <w:ind w:left="342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(0.95, 1.25)</w:t>
            </w:r>
          </w:p>
        </w:tc>
        <w:tc>
          <w:tcPr>
            <w:tcW w:w="1440" w:type="dxa"/>
            <w:vAlign w:val="bottom"/>
          </w:tcPr>
          <w:p w:rsidR="00012756" w:rsidRPr="000C702B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70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82, 1.16)</w:t>
            </w:r>
          </w:p>
        </w:tc>
        <w:tc>
          <w:tcPr>
            <w:tcW w:w="1530" w:type="dxa"/>
            <w:vAlign w:val="bottom"/>
          </w:tcPr>
          <w:p w:rsidR="00012756" w:rsidRPr="000C702B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 (0.98, 1.42)</w:t>
            </w:r>
          </w:p>
        </w:tc>
        <w:tc>
          <w:tcPr>
            <w:tcW w:w="1710" w:type="dxa"/>
            <w:vAlign w:val="bottom"/>
          </w:tcPr>
          <w:p w:rsidR="00012756" w:rsidRPr="000C702B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 (1.14, 1.74)</w:t>
            </w:r>
          </w:p>
        </w:tc>
        <w:tc>
          <w:tcPr>
            <w:tcW w:w="1620" w:type="dxa"/>
            <w:vAlign w:val="bottom"/>
          </w:tcPr>
          <w:p w:rsidR="00012756" w:rsidRPr="000C702B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82, 1.18)</w:t>
            </w:r>
          </w:p>
        </w:tc>
        <w:tc>
          <w:tcPr>
            <w:tcW w:w="2160" w:type="dxa"/>
            <w:vAlign w:val="bottom"/>
          </w:tcPr>
          <w:p w:rsidR="00012756" w:rsidRPr="000C702B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(0.97, 1.40)</w:t>
            </w:r>
          </w:p>
        </w:tc>
      </w:tr>
      <w:tr w:rsidR="00012756" w:rsidRPr="00B66587" w:rsidTr="00B56631">
        <w:tc>
          <w:tcPr>
            <w:tcW w:w="3780" w:type="dxa"/>
          </w:tcPr>
          <w:p w:rsidR="00012756" w:rsidRPr="00B66587" w:rsidRDefault="00012756" w:rsidP="00B56631">
            <w:pPr>
              <w:ind w:left="342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85, 1.13)</w:t>
            </w:r>
          </w:p>
        </w:tc>
        <w:tc>
          <w:tcPr>
            <w:tcW w:w="1440" w:type="dxa"/>
            <w:vAlign w:val="bottom"/>
          </w:tcPr>
          <w:p w:rsidR="00012756" w:rsidRPr="000C702B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 (0.68, 0.98)</w:t>
            </w:r>
          </w:p>
        </w:tc>
        <w:tc>
          <w:tcPr>
            <w:tcW w:w="1530" w:type="dxa"/>
            <w:vAlign w:val="bottom"/>
          </w:tcPr>
          <w:p w:rsidR="00012756" w:rsidRPr="000C702B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(0.92, 1.35)</w:t>
            </w:r>
          </w:p>
        </w:tc>
        <w:tc>
          <w:tcPr>
            <w:tcW w:w="1710" w:type="dxa"/>
            <w:vAlign w:val="bottom"/>
          </w:tcPr>
          <w:p w:rsidR="00012756" w:rsidRPr="000C702B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 (1.01, 1.57)</w:t>
            </w:r>
          </w:p>
        </w:tc>
        <w:tc>
          <w:tcPr>
            <w:tcW w:w="1620" w:type="dxa"/>
            <w:vAlign w:val="bottom"/>
          </w:tcPr>
          <w:p w:rsidR="00012756" w:rsidRPr="000C702B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80, 1.17)</w:t>
            </w:r>
          </w:p>
        </w:tc>
        <w:tc>
          <w:tcPr>
            <w:tcW w:w="2160" w:type="dxa"/>
            <w:vAlign w:val="bottom"/>
          </w:tcPr>
          <w:p w:rsidR="00012756" w:rsidRPr="000C702B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82, 1.21)</w:t>
            </w:r>
          </w:p>
        </w:tc>
      </w:tr>
      <w:tr w:rsidR="00012756" w:rsidRPr="00B66587" w:rsidTr="00B56631">
        <w:tc>
          <w:tcPr>
            <w:tcW w:w="3780" w:type="dxa"/>
          </w:tcPr>
          <w:p w:rsidR="00012756" w:rsidRPr="00B66587" w:rsidRDefault="00012756" w:rsidP="00B56631">
            <w:pPr>
              <w:ind w:left="342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(0.76, 1.02)</w:t>
            </w:r>
          </w:p>
        </w:tc>
        <w:tc>
          <w:tcPr>
            <w:tcW w:w="144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 (0.63, 0.92)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 (0.73, 1.10)</w:t>
            </w:r>
          </w:p>
        </w:tc>
        <w:tc>
          <w:tcPr>
            <w:tcW w:w="171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82, 1.31)</w:t>
            </w:r>
          </w:p>
        </w:tc>
        <w:tc>
          <w:tcPr>
            <w:tcW w:w="162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 (0.71, 1.05)</w:t>
            </w:r>
          </w:p>
        </w:tc>
        <w:tc>
          <w:tcPr>
            <w:tcW w:w="216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 (0.65, 0.98)</w:t>
            </w:r>
          </w:p>
        </w:tc>
      </w:tr>
      <w:tr w:rsidR="00012756" w:rsidRPr="00B66587" w:rsidTr="00B56631">
        <w:tc>
          <w:tcPr>
            <w:tcW w:w="3780" w:type="dxa"/>
          </w:tcPr>
          <w:p w:rsidR="00012756" w:rsidRPr="00B66587" w:rsidRDefault="00012756" w:rsidP="00B56631">
            <w:pPr>
              <w:ind w:left="342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>5 (Highest)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71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62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16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012756" w:rsidRPr="00B66587" w:rsidTr="00B56631">
        <w:tc>
          <w:tcPr>
            <w:tcW w:w="3780" w:type="dxa"/>
          </w:tcPr>
          <w:p w:rsidR="00012756" w:rsidRPr="00B66587" w:rsidRDefault="00012756" w:rsidP="00B56631">
            <w:pPr>
              <w:ind w:left="165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2756" w:rsidRPr="00B66587" w:rsidTr="00B56631">
        <w:tc>
          <w:tcPr>
            <w:tcW w:w="3780" w:type="dxa"/>
          </w:tcPr>
          <w:p w:rsidR="00012756" w:rsidRPr="00B66587" w:rsidRDefault="00012756" w:rsidP="00B56631">
            <w:pPr>
              <w:ind w:left="342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>1979-1984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 (0.29, 0.53)</w:t>
            </w:r>
          </w:p>
        </w:tc>
        <w:tc>
          <w:tcPr>
            <w:tcW w:w="144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 (0.35, 0.71)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 (0.24, 0.48)</w:t>
            </w:r>
          </w:p>
        </w:tc>
        <w:tc>
          <w:tcPr>
            <w:tcW w:w="171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 (0.29, 0.65)</w:t>
            </w:r>
          </w:p>
        </w:tc>
        <w:tc>
          <w:tcPr>
            <w:tcW w:w="162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 (0.30, 0.64)</w:t>
            </w:r>
          </w:p>
        </w:tc>
        <w:tc>
          <w:tcPr>
            <w:tcW w:w="216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 (0.19, 0.37)</w:t>
            </w:r>
          </w:p>
        </w:tc>
      </w:tr>
      <w:tr w:rsidR="00012756" w:rsidRPr="00B66587" w:rsidTr="00B56631">
        <w:tc>
          <w:tcPr>
            <w:tcW w:w="3780" w:type="dxa"/>
          </w:tcPr>
          <w:p w:rsidR="00012756" w:rsidRPr="00B66587" w:rsidRDefault="00012756" w:rsidP="00B56631">
            <w:pPr>
              <w:ind w:left="342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>1985-1991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 (0.44, 0.80)</w:t>
            </w:r>
          </w:p>
        </w:tc>
        <w:tc>
          <w:tcPr>
            <w:tcW w:w="144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 (0.51, 1.03)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 (0.36, 0.71)</w:t>
            </w:r>
          </w:p>
        </w:tc>
        <w:tc>
          <w:tcPr>
            <w:tcW w:w="171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 (0.45, 1.00)</w:t>
            </w:r>
          </w:p>
        </w:tc>
        <w:tc>
          <w:tcPr>
            <w:tcW w:w="162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 (0.42, 0.88)</w:t>
            </w:r>
          </w:p>
        </w:tc>
        <w:tc>
          <w:tcPr>
            <w:tcW w:w="216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 (0.29, 0.56)</w:t>
            </w:r>
          </w:p>
        </w:tc>
      </w:tr>
      <w:tr w:rsidR="00012756" w:rsidRPr="00B66587" w:rsidTr="00B56631">
        <w:tc>
          <w:tcPr>
            <w:tcW w:w="3780" w:type="dxa"/>
          </w:tcPr>
          <w:p w:rsidR="00012756" w:rsidRPr="00B66587" w:rsidRDefault="00012756" w:rsidP="00B56631">
            <w:pPr>
              <w:ind w:left="342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>1992-1997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71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62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16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012756" w:rsidRPr="00B66587" w:rsidTr="00B56631">
        <w:tc>
          <w:tcPr>
            <w:tcW w:w="3780" w:type="dxa"/>
          </w:tcPr>
          <w:p w:rsidR="00012756" w:rsidRPr="00B66587" w:rsidRDefault="00012756" w:rsidP="00B56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b/>
                <w:sz w:val="18"/>
                <w:szCs w:val="18"/>
              </w:rPr>
              <w:t>Child Variables</w:t>
            </w:r>
            <w:r w:rsidRPr="00B665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7836D6">
              <w:rPr>
                <w:rFonts w:ascii="Times New Roman" w:hAnsi="Times New Roman" w:cs="Times New Roman"/>
                <w:b/>
                <w:sz w:val="18"/>
                <w:szCs w:val="18"/>
              </w:rPr>
              <w:t>at Birth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2756" w:rsidRPr="00B66587" w:rsidTr="00B56631">
        <w:tc>
          <w:tcPr>
            <w:tcW w:w="3780" w:type="dxa"/>
          </w:tcPr>
          <w:p w:rsidR="00012756" w:rsidRPr="00B66587" w:rsidRDefault="00012756" w:rsidP="00B56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 xml:space="preserve">Urban Neighborhood 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3, 1.12)</w:t>
            </w:r>
          </w:p>
        </w:tc>
        <w:tc>
          <w:tcPr>
            <w:tcW w:w="144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94, 1.18)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94, 1.19)</w:t>
            </w:r>
          </w:p>
        </w:tc>
        <w:tc>
          <w:tcPr>
            <w:tcW w:w="171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0, 1.16)</w:t>
            </w:r>
          </w:p>
        </w:tc>
        <w:tc>
          <w:tcPr>
            <w:tcW w:w="162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94, 1.20)</w:t>
            </w:r>
          </w:p>
        </w:tc>
        <w:tc>
          <w:tcPr>
            <w:tcW w:w="216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0.85, 1.08)</w:t>
            </w:r>
          </w:p>
        </w:tc>
      </w:tr>
      <w:tr w:rsidR="00012756" w:rsidRPr="00B66587" w:rsidTr="00B56631">
        <w:tc>
          <w:tcPr>
            <w:tcW w:w="3780" w:type="dxa"/>
          </w:tcPr>
          <w:p w:rsidR="00012756" w:rsidRPr="00B66587" w:rsidRDefault="00012756" w:rsidP="00B56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 xml:space="preserve">Income Quintile of Neighborhood 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2756" w:rsidRPr="00B66587" w:rsidTr="00B56631">
        <w:tc>
          <w:tcPr>
            <w:tcW w:w="3780" w:type="dxa"/>
          </w:tcPr>
          <w:p w:rsidR="00012756" w:rsidRPr="00B66587" w:rsidRDefault="00012756" w:rsidP="00B56631">
            <w:pPr>
              <w:ind w:left="345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>1 (Lowest)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 (1.16, 1.55)</w:t>
            </w:r>
          </w:p>
        </w:tc>
        <w:tc>
          <w:tcPr>
            <w:tcW w:w="144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 (1.04, 1.53)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 (1.23, 1.85)</w:t>
            </w:r>
          </w:p>
        </w:tc>
        <w:tc>
          <w:tcPr>
            <w:tcW w:w="171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 (0.97, 1.49)</w:t>
            </w:r>
          </w:p>
        </w:tc>
        <w:tc>
          <w:tcPr>
            <w:tcW w:w="162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 (1.11, 1.66)</w:t>
            </w:r>
          </w:p>
        </w:tc>
        <w:tc>
          <w:tcPr>
            <w:tcW w:w="216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 (1.27, 1.91)</w:t>
            </w:r>
          </w:p>
        </w:tc>
      </w:tr>
      <w:tr w:rsidR="00012756" w:rsidRPr="00B66587" w:rsidTr="00B56631">
        <w:tc>
          <w:tcPr>
            <w:tcW w:w="3780" w:type="dxa"/>
          </w:tcPr>
          <w:p w:rsidR="00012756" w:rsidRPr="00B66587" w:rsidRDefault="00012756" w:rsidP="00B56631">
            <w:pPr>
              <w:ind w:left="345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1.01, 1.36)</w:t>
            </w:r>
          </w:p>
        </w:tc>
        <w:tc>
          <w:tcPr>
            <w:tcW w:w="144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 (0.98, 1.45)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 (1.01, 1.54)</w:t>
            </w:r>
          </w:p>
        </w:tc>
        <w:tc>
          <w:tcPr>
            <w:tcW w:w="171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79, 1.25)</w:t>
            </w:r>
          </w:p>
        </w:tc>
        <w:tc>
          <w:tcPr>
            <w:tcW w:w="162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 (1.06, 1.61)</w:t>
            </w:r>
          </w:p>
        </w:tc>
        <w:tc>
          <w:tcPr>
            <w:tcW w:w="216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 (0.99, 1.52)</w:t>
            </w:r>
          </w:p>
        </w:tc>
      </w:tr>
      <w:tr w:rsidR="00012756" w:rsidRPr="00B66587" w:rsidTr="00B56631">
        <w:tc>
          <w:tcPr>
            <w:tcW w:w="3780" w:type="dxa"/>
          </w:tcPr>
          <w:p w:rsidR="00012756" w:rsidRPr="00B66587" w:rsidRDefault="00012756" w:rsidP="00B56631">
            <w:pPr>
              <w:ind w:left="345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1.01, 1.36)</w:t>
            </w:r>
          </w:p>
        </w:tc>
        <w:tc>
          <w:tcPr>
            <w:tcW w:w="144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0.96, 1.42)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 (1.03, 1.58)</w:t>
            </w:r>
          </w:p>
        </w:tc>
        <w:tc>
          <w:tcPr>
            <w:tcW w:w="171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83, 1.31)</w:t>
            </w:r>
          </w:p>
        </w:tc>
        <w:tc>
          <w:tcPr>
            <w:tcW w:w="162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 (0.96, 1.46)</w:t>
            </w:r>
          </w:p>
        </w:tc>
        <w:tc>
          <w:tcPr>
            <w:tcW w:w="216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 (0.97, 1.50)</w:t>
            </w:r>
          </w:p>
        </w:tc>
      </w:tr>
      <w:tr w:rsidR="00012756" w:rsidRPr="00B66587" w:rsidTr="00B56631">
        <w:tc>
          <w:tcPr>
            <w:tcW w:w="3780" w:type="dxa"/>
          </w:tcPr>
          <w:p w:rsidR="00012756" w:rsidRPr="00B66587" w:rsidRDefault="00012756" w:rsidP="00B56631">
            <w:pPr>
              <w:ind w:left="345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1.00, 1.37)</w:t>
            </w:r>
          </w:p>
        </w:tc>
        <w:tc>
          <w:tcPr>
            <w:tcW w:w="144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0.88, 1.33)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 (1.03, 1.60)</w:t>
            </w:r>
          </w:p>
        </w:tc>
        <w:tc>
          <w:tcPr>
            <w:tcW w:w="171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 (0.86, 1.39)</w:t>
            </w:r>
          </w:p>
        </w:tc>
        <w:tc>
          <w:tcPr>
            <w:tcW w:w="162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 (1.04, 1.61)</w:t>
            </w:r>
          </w:p>
        </w:tc>
        <w:tc>
          <w:tcPr>
            <w:tcW w:w="216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 (0.95, 1.49)</w:t>
            </w:r>
          </w:p>
        </w:tc>
      </w:tr>
      <w:tr w:rsidR="00012756" w:rsidRPr="00B66587" w:rsidTr="00B56631">
        <w:tc>
          <w:tcPr>
            <w:tcW w:w="3780" w:type="dxa"/>
          </w:tcPr>
          <w:p w:rsidR="00012756" w:rsidRPr="00B66587" w:rsidRDefault="00012756" w:rsidP="00B56631">
            <w:pPr>
              <w:ind w:left="345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>5 (Highest)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71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62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16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012756" w:rsidRPr="00B66587" w:rsidTr="00B56631">
        <w:tc>
          <w:tcPr>
            <w:tcW w:w="3780" w:type="dxa"/>
          </w:tcPr>
          <w:p w:rsidR="00012756" w:rsidRPr="00B66587" w:rsidRDefault="00012756" w:rsidP="00B56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2756" w:rsidRPr="00B66587" w:rsidTr="00B56631">
        <w:tc>
          <w:tcPr>
            <w:tcW w:w="3780" w:type="dxa"/>
          </w:tcPr>
          <w:p w:rsidR="00012756" w:rsidRPr="00B66587" w:rsidRDefault="00012756" w:rsidP="00B56631">
            <w:pPr>
              <w:ind w:left="345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>2000-2003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 (1.39, 1.74)</w:t>
            </w:r>
          </w:p>
        </w:tc>
        <w:tc>
          <w:tcPr>
            <w:tcW w:w="144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 (1.12, 1.49)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 (1.14, 1.54)</w:t>
            </w:r>
          </w:p>
        </w:tc>
        <w:tc>
          <w:tcPr>
            <w:tcW w:w="171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 (1.28, 1.77)</w:t>
            </w:r>
          </w:p>
        </w:tc>
        <w:tc>
          <w:tcPr>
            <w:tcW w:w="162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 (1.22, 1.64)</w:t>
            </w:r>
          </w:p>
        </w:tc>
        <w:tc>
          <w:tcPr>
            <w:tcW w:w="216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 (1.44, 1.94)</w:t>
            </w:r>
          </w:p>
        </w:tc>
      </w:tr>
      <w:tr w:rsidR="00012756" w:rsidRPr="00B66587" w:rsidTr="00B56631">
        <w:tc>
          <w:tcPr>
            <w:tcW w:w="3780" w:type="dxa"/>
          </w:tcPr>
          <w:p w:rsidR="00012756" w:rsidRPr="00B66587" w:rsidRDefault="00012756" w:rsidP="00B56631">
            <w:pPr>
              <w:ind w:left="345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>2004-2007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 (1.15, 1.38)</w:t>
            </w:r>
          </w:p>
        </w:tc>
        <w:tc>
          <w:tcPr>
            <w:tcW w:w="144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 (1.08, 1.35)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 (1.24, 1.56)</w:t>
            </w:r>
          </w:p>
        </w:tc>
        <w:tc>
          <w:tcPr>
            <w:tcW w:w="171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 (1.05, 1.36)</w:t>
            </w:r>
          </w:p>
        </w:tc>
        <w:tc>
          <w:tcPr>
            <w:tcW w:w="162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 (1.11, 1.41)</w:t>
            </w:r>
          </w:p>
        </w:tc>
        <w:tc>
          <w:tcPr>
            <w:tcW w:w="216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 (1.17, 1.49)</w:t>
            </w:r>
          </w:p>
        </w:tc>
      </w:tr>
      <w:tr w:rsidR="00012756" w:rsidRPr="00B66587" w:rsidTr="00B56631">
        <w:tc>
          <w:tcPr>
            <w:tcW w:w="3780" w:type="dxa"/>
          </w:tcPr>
          <w:p w:rsidR="00012756" w:rsidRPr="00B66587" w:rsidRDefault="00012756" w:rsidP="00B56631">
            <w:pPr>
              <w:ind w:left="345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>2008-2010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71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62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16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012756" w:rsidRPr="00B66587" w:rsidTr="00B56631">
        <w:tc>
          <w:tcPr>
            <w:tcW w:w="3780" w:type="dxa"/>
          </w:tcPr>
          <w:p w:rsidR="00012756" w:rsidRPr="00B66587" w:rsidRDefault="00012756" w:rsidP="00B56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bookmarkStart w:id="0" w:name="_GoBack"/>
        <w:bookmarkEnd w:id="0"/>
      </w:tr>
      <w:tr w:rsidR="00012756" w:rsidRPr="00B66587" w:rsidTr="00B56631">
        <w:tc>
          <w:tcPr>
            <w:tcW w:w="3780" w:type="dxa"/>
          </w:tcPr>
          <w:p w:rsidR="00012756" w:rsidRPr="00B66587" w:rsidRDefault="00012756" w:rsidP="00B56631">
            <w:pPr>
              <w:ind w:left="34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71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62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16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012756" w:rsidRPr="00B66587" w:rsidTr="00B56631">
        <w:tc>
          <w:tcPr>
            <w:tcW w:w="3780" w:type="dxa"/>
          </w:tcPr>
          <w:p w:rsidR="00012756" w:rsidRPr="00B66587" w:rsidRDefault="00012756" w:rsidP="00B56631">
            <w:pPr>
              <w:ind w:left="342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 (1.90, 2.20)</w:t>
            </w:r>
          </w:p>
        </w:tc>
        <w:tc>
          <w:tcPr>
            <w:tcW w:w="144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 (1.47, 1.77)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1 (2.00, 2.44)</w:t>
            </w:r>
          </w:p>
        </w:tc>
        <w:tc>
          <w:tcPr>
            <w:tcW w:w="171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 (1.80, 2.23)</w:t>
            </w:r>
          </w:p>
        </w:tc>
        <w:tc>
          <w:tcPr>
            <w:tcW w:w="162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7 (2.59, 3.19)</w:t>
            </w:r>
          </w:p>
        </w:tc>
        <w:tc>
          <w:tcPr>
            <w:tcW w:w="216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6 (1.68, 2.05)</w:t>
            </w:r>
          </w:p>
        </w:tc>
      </w:tr>
      <w:tr w:rsidR="00012756" w:rsidRPr="00B66587" w:rsidTr="00B56631">
        <w:tc>
          <w:tcPr>
            <w:tcW w:w="3780" w:type="dxa"/>
            <w:vAlign w:val="bottom"/>
          </w:tcPr>
          <w:p w:rsidR="00012756" w:rsidRPr="00B66587" w:rsidRDefault="00012756" w:rsidP="00B56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irth Order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 (1.25, 1.36)</w:t>
            </w:r>
          </w:p>
        </w:tc>
        <w:tc>
          <w:tcPr>
            <w:tcW w:w="144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 (1.23, 1.37)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 (1.19, 1.33)</w:t>
            </w:r>
          </w:p>
        </w:tc>
        <w:tc>
          <w:tcPr>
            <w:tcW w:w="171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 (1.33, 1.50)</w:t>
            </w:r>
          </w:p>
        </w:tc>
        <w:tc>
          <w:tcPr>
            <w:tcW w:w="162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 (1.12, 1.25)</w:t>
            </w:r>
          </w:p>
        </w:tc>
        <w:tc>
          <w:tcPr>
            <w:tcW w:w="216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 (1.26, 1.40)</w:t>
            </w:r>
          </w:p>
        </w:tc>
      </w:tr>
      <w:tr w:rsidR="00012756" w:rsidRPr="00B66587" w:rsidTr="00B56631">
        <w:tc>
          <w:tcPr>
            <w:tcW w:w="3780" w:type="dxa"/>
            <w:vAlign w:val="bottom"/>
          </w:tcPr>
          <w:p w:rsidR="00012756" w:rsidRPr="00B66587" w:rsidRDefault="00012756" w:rsidP="00B56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Low Birth Weight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 (0.91, 1.34)</w:t>
            </w:r>
          </w:p>
        </w:tc>
        <w:tc>
          <w:tcPr>
            <w:tcW w:w="144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0.84, 1.36)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 (0.74, 1.23)</w:t>
            </w:r>
          </w:p>
        </w:tc>
        <w:tc>
          <w:tcPr>
            <w:tcW w:w="171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 (0.86, 1.49)</w:t>
            </w:r>
          </w:p>
        </w:tc>
        <w:tc>
          <w:tcPr>
            <w:tcW w:w="162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79, 1.32)</w:t>
            </w:r>
          </w:p>
        </w:tc>
        <w:tc>
          <w:tcPr>
            <w:tcW w:w="216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 (0.92, 1.50)</w:t>
            </w:r>
          </w:p>
        </w:tc>
      </w:tr>
      <w:tr w:rsidR="00012756" w:rsidRPr="00B66587" w:rsidTr="00B56631">
        <w:tc>
          <w:tcPr>
            <w:tcW w:w="3780" w:type="dxa"/>
            <w:vAlign w:val="bottom"/>
          </w:tcPr>
          <w:p w:rsidR="00012756" w:rsidRPr="00B66587" w:rsidRDefault="00012756" w:rsidP="00B56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reterm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(0.91, 1.28)</w:t>
            </w:r>
          </w:p>
        </w:tc>
        <w:tc>
          <w:tcPr>
            <w:tcW w:w="144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 (0.92, 1.39)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 (0.98, 1.50)</w:t>
            </w:r>
          </w:p>
        </w:tc>
        <w:tc>
          <w:tcPr>
            <w:tcW w:w="171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(0.86, 1.38)</w:t>
            </w:r>
          </w:p>
        </w:tc>
        <w:tc>
          <w:tcPr>
            <w:tcW w:w="162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(0.91, 1.41)</w:t>
            </w:r>
          </w:p>
        </w:tc>
        <w:tc>
          <w:tcPr>
            <w:tcW w:w="216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 (0.93, 1.42)</w:t>
            </w:r>
          </w:p>
        </w:tc>
      </w:tr>
      <w:tr w:rsidR="00012756" w:rsidRPr="00B66587" w:rsidTr="00B56631">
        <w:tc>
          <w:tcPr>
            <w:tcW w:w="3780" w:type="dxa"/>
            <w:vAlign w:val="bottom"/>
          </w:tcPr>
          <w:p w:rsidR="00012756" w:rsidRPr="00B66587" w:rsidRDefault="00012756" w:rsidP="00B56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b/>
                <w:sz w:val="18"/>
                <w:szCs w:val="18"/>
              </w:rPr>
              <w:t>Child Variables</w:t>
            </w:r>
            <w:r w:rsidRPr="007836D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</w:t>
            </w:r>
            <w:r w:rsidRPr="007836D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CA"/>
              </w:rPr>
              <w:t>etween Birth and Age 5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2756" w:rsidRPr="00B66587" w:rsidTr="00B56631">
        <w:tc>
          <w:tcPr>
            <w:tcW w:w="3780" w:type="dxa"/>
            <w:vAlign w:val="bottom"/>
          </w:tcPr>
          <w:p w:rsidR="00012756" w:rsidRPr="00B66587" w:rsidRDefault="00012756" w:rsidP="00B56631">
            <w:pPr>
              <w:ind w:left="342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DHD Diagnosis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 (1.56, 2.60)</w:t>
            </w:r>
          </w:p>
        </w:tc>
        <w:tc>
          <w:tcPr>
            <w:tcW w:w="144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 (1.23, 2.15)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3 (2.10, 3.55)</w:t>
            </w:r>
          </w:p>
        </w:tc>
        <w:tc>
          <w:tcPr>
            <w:tcW w:w="171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 (1.04, 1.98)</w:t>
            </w:r>
          </w:p>
        </w:tc>
        <w:tc>
          <w:tcPr>
            <w:tcW w:w="162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4 (2.10, 3.57)</w:t>
            </w:r>
          </w:p>
        </w:tc>
        <w:tc>
          <w:tcPr>
            <w:tcW w:w="216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 (1.23, 2.18)</w:t>
            </w:r>
          </w:p>
        </w:tc>
      </w:tr>
      <w:tr w:rsidR="00012756" w:rsidRPr="00B66587" w:rsidTr="00B56631">
        <w:tc>
          <w:tcPr>
            <w:tcW w:w="3780" w:type="dxa"/>
            <w:vAlign w:val="bottom"/>
          </w:tcPr>
          <w:p w:rsidR="00012756" w:rsidRPr="00B66587" w:rsidRDefault="00012756" w:rsidP="00B56631">
            <w:pPr>
              <w:ind w:left="345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onduct Disorder Diagnosis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 (1.09, 1.73)</w:t>
            </w:r>
          </w:p>
        </w:tc>
        <w:tc>
          <w:tcPr>
            <w:tcW w:w="144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0.82, 1.43)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 (1.26, 2.13)</w:t>
            </w:r>
          </w:p>
        </w:tc>
        <w:tc>
          <w:tcPr>
            <w:tcW w:w="171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(0.80, 1.53)</w:t>
            </w:r>
          </w:p>
        </w:tc>
        <w:tc>
          <w:tcPr>
            <w:tcW w:w="162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 (1.41, 2.38)</w:t>
            </w:r>
          </w:p>
        </w:tc>
        <w:tc>
          <w:tcPr>
            <w:tcW w:w="216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0.80, 1.44)</w:t>
            </w:r>
          </w:p>
        </w:tc>
      </w:tr>
      <w:tr w:rsidR="00012756" w:rsidRPr="00B66587" w:rsidTr="00B56631">
        <w:tc>
          <w:tcPr>
            <w:tcW w:w="3780" w:type="dxa"/>
            <w:vAlign w:val="bottom"/>
          </w:tcPr>
          <w:p w:rsidR="00012756" w:rsidRPr="00B66587" w:rsidRDefault="00012756" w:rsidP="00B56631">
            <w:pPr>
              <w:ind w:left="342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ospitalization for Injury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 (0.90, 1.78)</w:t>
            </w:r>
          </w:p>
        </w:tc>
        <w:tc>
          <w:tcPr>
            <w:tcW w:w="144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66, 1.49)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 (0.88, 1.96)</w:t>
            </w:r>
          </w:p>
        </w:tc>
        <w:tc>
          <w:tcPr>
            <w:tcW w:w="171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65, 1.60)</w:t>
            </w:r>
          </w:p>
        </w:tc>
        <w:tc>
          <w:tcPr>
            <w:tcW w:w="162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 (0.94, 2.10)</w:t>
            </w:r>
          </w:p>
        </w:tc>
        <w:tc>
          <w:tcPr>
            <w:tcW w:w="216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 (0.73, 1.64)</w:t>
            </w:r>
          </w:p>
        </w:tc>
      </w:tr>
      <w:tr w:rsidR="00012756" w:rsidRPr="00B66587" w:rsidTr="00B56631">
        <w:tc>
          <w:tcPr>
            <w:tcW w:w="3780" w:type="dxa"/>
            <w:vAlign w:val="bottom"/>
          </w:tcPr>
          <w:p w:rsidR="00012756" w:rsidRPr="00B66587" w:rsidRDefault="00012756" w:rsidP="00B56631">
            <w:pPr>
              <w:ind w:left="342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sthma Diagnosis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0.98, 1.17)</w:t>
            </w:r>
          </w:p>
        </w:tc>
        <w:tc>
          <w:tcPr>
            <w:tcW w:w="144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1, 1.13)</w:t>
            </w:r>
          </w:p>
        </w:tc>
        <w:tc>
          <w:tcPr>
            <w:tcW w:w="153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1, 1.14)</w:t>
            </w:r>
          </w:p>
        </w:tc>
        <w:tc>
          <w:tcPr>
            <w:tcW w:w="171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0.85, 1.09)</w:t>
            </w:r>
          </w:p>
        </w:tc>
        <w:tc>
          <w:tcPr>
            <w:tcW w:w="162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94, 1.19)</w:t>
            </w:r>
          </w:p>
        </w:tc>
        <w:tc>
          <w:tcPr>
            <w:tcW w:w="2160" w:type="dxa"/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90, 1.12)</w:t>
            </w:r>
          </w:p>
        </w:tc>
      </w:tr>
      <w:tr w:rsidR="00012756" w:rsidRPr="00B66587" w:rsidTr="00B56631">
        <w:tc>
          <w:tcPr>
            <w:tcW w:w="3780" w:type="dxa"/>
            <w:tcBorders>
              <w:bottom w:val="single" w:sz="4" w:space="0" w:color="auto"/>
            </w:tcBorders>
            <w:vAlign w:val="bottom"/>
          </w:tcPr>
          <w:p w:rsidR="00012756" w:rsidRPr="00B66587" w:rsidRDefault="00012756" w:rsidP="00B56631">
            <w:pPr>
              <w:ind w:left="342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rent(s) Received Welfar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 (1.67, 1.9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 (1.87, 2.29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 (1.36, 1.6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 (1.51, 1.9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 (1.27, 1.58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:rsidR="00012756" w:rsidRPr="00282E1D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6 (1.85, 2.28)</w:t>
            </w:r>
          </w:p>
        </w:tc>
      </w:tr>
      <w:tr w:rsidR="00012756" w:rsidRPr="00B66587" w:rsidTr="00B56631"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12756" w:rsidRPr="000965D9" w:rsidRDefault="00012756" w:rsidP="00B5663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0965D9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-Statistic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2756" w:rsidRPr="000965D9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3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2756" w:rsidRPr="000965D9" w:rsidRDefault="00012756" w:rsidP="00B56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4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2756" w:rsidRPr="000965D9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2756" w:rsidRPr="000965D9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2756" w:rsidRPr="000965D9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9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2756" w:rsidRPr="000965D9" w:rsidRDefault="00012756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1</w:t>
            </w:r>
          </w:p>
        </w:tc>
      </w:tr>
    </w:tbl>
    <w:p w:rsidR="00012756" w:rsidRDefault="00012756"/>
    <w:sectPr w:rsidR="00012756" w:rsidSect="000127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Malgun Gothic Semilight"/>
    <w:panose1 w:val="02030600000101010101"/>
    <w:charset w:val="81"/>
    <w:family w:val="roman"/>
    <w:pitch w:val="variable"/>
    <w:sig w:usb0="00000000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756"/>
    <w:rsid w:val="00012756"/>
    <w:rsid w:val="00B30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E96F9"/>
  <w15:chartTrackingRefBased/>
  <w15:docId w15:val="{890A188C-EFC3-4679-BBDC-A1ABCFB57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2756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1</Words>
  <Characters>331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Wall-Wieler</dc:creator>
  <cp:keywords/>
  <dc:description/>
  <cp:lastModifiedBy>Elizabeth Wall-Wieler</cp:lastModifiedBy>
  <cp:revision>1</cp:revision>
  <dcterms:created xsi:type="dcterms:W3CDTF">2019-01-14T18:19:00Z</dcterms:created>
  <dcterms:modified xsi:type="dcterms:W3CDTF">2019-01-14T18:20:00Z</dcterms:modified>
</cp:coreProperties>
</file>